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41" w:rsidRPr="00755EA2" w:rsidRDefault="00CD6A6E" w:rsidP="003A4E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A4E41" w:rsidRPr="00755EA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3A4E41" w:rsidRPr="00755E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A4E41" w:rsidRPr="00755EA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A4E41" w:rsidRPr="00755EA2">
        <w:rPr>
          <w:rFonts w:ascii="Times New Roman" w:hAnsi="Times New Roman" w:cs="Times New Roman"/>
          <w:sz w:val="24"/>
          <w:szCs w:val="24"/>
        </w:rPr>
        <w:t>Assessment-Specific Fractional Anisotropy Values.</w:t>
      </w:r>
      <w:proofErr w:type="gramEnd"/>
      <w:r w:rsidR="003A4E41" w:rsidRPr="00755EA2">
        <w:rPr>
          <w:rFonts w:ascii="Times New Roman" w:hAnsi="Times New Roman" w:cs="Times New Roman"/>
          <w:sz w:val="24"/>
          <w:szCs w:val="24"/>
        </w:rPr>
        <w:t xml:space="preserve"> </w:t>
      </w:r>
      <w:r w:rsidR="00811FBB" w:rsidRPr="00755EA2">
        <w:rPr>
          <w:rFonts w:ascii="Times New Roman" w:hAnsi="Times New Roman" w:cs="Times New Roman"/>
          <w:sz w:val="24"/>
          <w:szCs w:val="24"/>
        </w:rPr>
        <w:t xml:space="preserve">Subj = Subject; </w:t>
      </w:r>
      <w:proofErr w:type="spellStart"/>
      <w:r w:rsidR="00811FBB" w:rsidRPr="00755EA2">
        <w:rPr>
          <w:rFonts w:ascii="Times New Roman" w:hAnsi="Times New Roman" w:cs="Times New Roman"/>
          <w:sz w:val="24"/>
          <w:szCs w:val="24"/>
        </w:rPr>
        <w:t>Ipsi</w:t>
      </w:r>
      <w:proofErr w:type="spellEnd"/>
      <w:r w:rsidR="00811FBB" w:rsidRPr="00755EA2">
        <w:rPr>
          <w:rFonts w:ascii="Times New Roman" w:hAnsi="Times New Roman" w:cs="Times New Roman"/>
          <w:sz w:val="24"/>
          <w:szCs w:val="24"/>
        </w:rPr>
        <w:t xml:space="preserve"> = Ipsilesional; Contra = Contralesional; CST = Corticospinal tract; Trans = Transcallosal; </w:t>
      </w:r>
      <w:r w:rsidR="00E23B77">
        <w:rPr>
          <w:rFonts w:ascii="Times New Roman" w:hAnsi="Times New Roman" w:cs="Times New Roman"/>
          <w:sz w:val="24"/>
          <w:szCs w:val="24"/>
        </w:rPr>
        <w:t>NF = No surviving fi</w:t>
      </w:r>
      <w:r w:rsidR="00B25FC4">
        <w:rPr>
          <w:rFonts w:ascii="Times New Roman" w:hAnsi="Times New Roman" w:cs="Times New Roman"/>
          <w:sz w:val="24"/>
          <w:szCs w:val="24"/>
        </w:rPr>
        <w:t>bers traced; Avg. = Average; SD</w:t>
      </w:r>
      <w:r w:rsidR="00E23B77">
        <w:rPr>
          <w:rFonts w:ascii="Times New Roman" w:hAnsi="Times New Roman" w:cs="Times New Roman"/>
          <w:sz w:val="24"/>
          <w:szCs w:val="24"/>
        </w:rPr>
        <w:t xml:space="preserve"> = Standard Deviation.</w:t>
      </w:r>
    </w:p>
    <w:p w:rsidR="007849CB" w:rsidRPr="00755EA2" w:rsidRDefault="007849CB" w:rsidP="003A4E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738"/>
        <w:gridCol w:w="1440"/>
        <w:gridCol w:w="1170"/>
        <w:gridCol w:w="1170"/>
        <w:gridCol w:w="1170"/>
        <w:gridCol w:w="1170"/>
        <w:gridCol w:w="1170"/>
        <w:gridCol w:w="1170"/>
        <w:gridCol w:w="1170"/>
      </w:tblGrid>
      <w:tr w:rsidR="00755EA2" w:rsidRPr="00755EA2" w:rsidTr="00E23B77">
        <w:tc>
          <w:tcPr>
            <w:tcW w:w="738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Subj</w:t>
            </w:r>
          </w:p>
        </w:tc>
        <w:tc>
          <w:tcPr>
            <w:tcW w:w="144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Control 1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Control 2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Control 3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Pre-</w:t>
            </w:r>
            <w:r w:rsidR="00522D01"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ining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Mid-</w:t>
            </w:r>
            <w:r w:rsidR="00522D01"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ining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Post-</w:t>
            </w:r>
            <w:r w:rsidR="00522D01"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ining</w:t>
            </w:r>
          </w:p>
        </w:tc>
        <w:tc>
          <w:tcPr>
            <w:tcW w:w="117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 Month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5670E3" w:rsidRPr="00755EA2" w:rsidRDefault="005670E3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670E3" w:rsidRPr="00755EA2" w:rsidRDefault="005670E3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5670E3" w:rsidRPr="00755EA2" w:rsidRDefault="005670E3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5670E3" w:rsidRPr="00755EA2" w:rsidRDefault="005670E3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831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642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243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845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35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46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168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947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BA1B15" w:rsidRPr="00755EA2" w:rsidRDefault="00BA1B15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BA1B15" w:rsidRPr="00755EA2" w:rsidRDefault="00BA1B15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BA1B15" w:rsidRPr="00755EA2" w:rsidRDefault="00BA1B15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BA1B15" w:rsidRPr="00755EA2" w:rsidRDefault="00BA1B1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123</w:t>
            </w:r>
          </w:p>
        </w:tc>
        <w:tc>
          <w:tcPr>
            <w:tcW w:w="1170" w:type="dxa"/>
            <w:vAlign w:val="bottom"/>
          </w:tcPr>
          <w:p w:rsidR="00BA1B15" w:rsidRPr="00755EA2" w:rsidRDefault="00BA1B1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552</w:t>
            </w:r>
          </w:p>
        </w:tc>
        <w:tc>
          <w:tcPr>
            <w:tcW w:w="1170" w:type="dxa"/>
            <w:vAlign w:val="bottom"/>
          </w:tcPr>
          <w:p w:rsidR="00BA1B15" w:rsidRPr="00755EA2" w:rsidRDefault="00BA1B1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296</w:t>
            </w:r>
          </w:p>
        </w:tc>
        <w:tc>
          <w:tcPr>
            <w:tcW w:w="1170" w:type="dxa"/>
            <w:vAlign w:val="bottom"/>
          </w:tcPr>
          <w:p w:rsidR="00BA1B15" w:rsidRPr="00755EA2" w:rsidRDefault="00BA1B1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22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3B04B9" w:rsidRPr="00755EA2" w:rsidRDefault="003B04B9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B04B9" w:rsidRPr="00755EA2" w:rsidRDefault="003B04B9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B04B9" w:rsidRPr="00755EA2" w:rsidRDefault="003B04B9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3B04B9" w:rsidRPr="00755EA2" w:rsidRDefault="003B04B9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3B04B9" w:rsidRPr="00755EA2" w:rsidRDefault="003B04B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312</w:t>
            </w:r>
          </w:p>
        </w:tc>
        <w:tc>
          <w:tcPr>
            <w:tcW w:w="1170" w:type="dxa"/>
            <w:vAlign w:val="bottom"/>
          </w:tcPr>
          <w:p w:rsidR="003B04B9" w:rsidRPr="00755EA2" w:rsidRDefault="003B04B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081</w:t>
            </w:r>
          </w:p>
        </w:tc>
        <w:tc>
          <w:tcPr>
            <w:tcW w:w="1170" w:type="dxa"/>
            <w:vAlign w:val="bottom"/>
          </w:tcPr>
          <w:p w:rsidR="003B04B9" w:rsidRPr="00755EA2" w:rsidRDefault="003B04B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979</w:t>
            </w:r>
          </w:p>
        </w:tc>
        <w:tc>
          <w:tcPr>
            <w:tcW w:w="1170" w:type="dxa"/>
            <w:vAlign w:val="bottom"/>
          </w:tcPr>
          <w:p w:rsidR="003B04B9" w:rsidRPr="00755EA2" w:rsidRDefault="003B04B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427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271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30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637</w:t>
            </w:r>
          </w:p>
        </w:tc>
      </w:tr>
      <w:tr w:rsidR="007849CB" w:rsidRPr="00755EA2" w:rsidTr="00E23B77">
        <w:tc>
          <w:tcPr>
            <w:tcW w:w="738" w:type="dxa"/>
            <w:vMerge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7849CB" w:rsidRPr="00755EA2" w:rsidRDefault="007849CB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202</w:t>
            </w: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1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04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93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232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70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42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036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945</w:t>
            </w:r>
          </w:p>
        </w:tc>
      </w:tr>
      <w:tr w:rsidR="007849CB" w:rsidRPr="00755EA2" w:rsidTr="00E23B77">
        <w:tc>
          <w:tcPr>
            <w:tcW w:w="738" w:type="dxa"/>
            <w:vMerge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7849CB" w:rsidRPr="00755EA2" w:rsidRDefault="007849CB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7849CB" w:rsidRPr="00755EA2" w:rsidRDefault="007849CB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745</w:t>
            </w: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7849CB" w:rsidRPr="00755EA2" w:rsidRDefault="00BA1B15" w:rsidP="00007B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785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77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724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04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283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051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75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99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802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5D037C" w:rsidRPr="00755EA2" w:rsidRDefault="005D037C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D037C" w:rsidRPr="00755EA2" w:rsidRDefault="005D037C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5D037C" w:rsidRPr="00755EA2" w:rsidRDefault="005D037C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5D037C" w:rsidRPr="00755EA2" w:rsidRDefault="005D037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356</w:t>
            </w:r>
          </w:p>
        </w:tc>
        <w:tc>
          <w:tcPr>
            <w:tcW w:w="1170" w:type="dxa"/>
            <w:vAlign w:val="bottom"/>
          </w:tcPr>
          <w:p w:rsidR="005D037C" w:rsidRPr="00755EA2" w:rsidRDefault="005D037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417</w:t>
            </w:r>
          </w:p>
        </w:tc>
        <w:tc>
          <w:tcPr>
            <w:tcW w:w="1170" w:type="dxa"/>
          </w:tcPr>
          <w:p w:rsidR="005D037C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5D037C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5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37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76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192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40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59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56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224</w:t>
            </w:r>
          </w:p>
        </w:tc>
      </w:tr>
      <w:tr w:rsidR="00C9685E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86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388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96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499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898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125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71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763</w:t>
            </w:r>
          </w:p>
        </w:tc>
      </w:tr>
      <w:tr w:rsidR="00C9685E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179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119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486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063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32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281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10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796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912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63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032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634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278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864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885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56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71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03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735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376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924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841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337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035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433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845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537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75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66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63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239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3510" w:type="dxa"/>
            <w:gridSpan w:val="3"/>
            <w:vMerge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892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144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368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299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456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35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57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596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515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634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068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88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00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14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208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51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24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954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498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2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66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43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08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964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839</w:t>
            </w:r>
          </w:p>
        </w:tc>
        <w:tc>
          <w:tcPr>
            <w:tcW w:w="1170" w:type="dxa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ot Scanned</w:t>
            </w: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136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335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005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21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25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321</w:t>
            </w:r>
          </w:p>
        </w:tc>
        <w:tc>
          <w:tcPr>
            <w:tcW w:w="1170" w:type="dxa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15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07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37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12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85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621</w:t>
            </w:r>
          </w:p>
        </w:tc>
        <w:tc>
          <w:tcPr>
            <w:tcW w:w="1170" w:type="dxa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71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63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55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365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998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198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446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75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984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358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51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95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49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27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16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675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78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38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58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973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C9685E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79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297</w:t>
            </w:r>
          </w:p>
        </w:tc>
        <w:tc>
          <w:tcPr>
            <w:tcW w:w="1170" w:type="dxa"/>
            <w:vMerge w:val="restart"/>
          </w:tcPr>
          <w:p w:rsidR="00755EA2" w:rsidRPr="00755EA2" w:rsidRDefault="00755EA2" w:rsidP="00E23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55EA2" w:rsidRPr="00755EA2" w:rsidRDefault="00755EA2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canned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875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38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833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656</w:t>
            </w: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98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221</w:t>
            </w:r>
          </w:p>
        </w:tc>
        <w:tc>
          <w:tcPr>
            <w:tcW w:w="1170" w:type="dxa"/>
            <w:vMerge/>
            <w:vAlign w:val="bottom"/>
          </w:tcPr>
          <w:p w:rsidR="00893791" w:rsidRPr="00755EA2" w:rsidRDefault="008937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35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28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386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469</w:t>
            </w: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893791" w:rsidRPr="00755EA2" w:rsidRDefault="00755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93791"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616</w:t>
            </w:r>
          </w:p>
        </w:tc>
        <w:tc>
          <w:tcPr>
            <w:tcW w:w="1170" w:type="dxa"/>
            <w:vMerge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502</w:t>
            </w: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816</w:t>
            </w: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994</w:t>
            </w: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428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07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456</w:t>
            </w:r>
          </w:p>
        </w:tc>
        <w:tc>
          <w:tcPr>
            <w:tcW w:w="1170" w:type="dxa"/>
            <w:vMerge w:val="restart"/>
          </w:tcPr>
          <w:p w:rsidR="00755EA2" w:rsidRPr="00755EA2" w:rsidRDefault="00755EA2" w:rsidP="00E23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55EA2" w:rsidRPr="00755EA2" w:rsidRDefault="00755EA2" w:rsidP="00E2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canned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158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295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94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673</w:t>
            </w: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92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248</w:t>
            </w:r>
          </w:p>
        </w:tc>
        <w:tc>
          <w:tcPr>
            <w:tcW w:w="1170" w:type="dxa"/>
            <w:vMerge/>
            <w:vAlign w:val="bottom"/>
          </w:tcPr>
          <w:p w:rsidR="00893791" w:rsidRPr="00755EA2" w:rsidRDefault="008937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67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489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98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283</w:t>
            </w: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19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323</w:t>
            </w:r>
          </w:p>
        </w:tc>
        <w:tc>
          <w:tcPr>
            <w:tcW w:w="1170" w:type="dxa"/>
            <w:vMerge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966</w:t>
            </w: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181</w:t>
            </w: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128</w:t>
            </w:r>
          </w:p>
        </w:tc>
        <w:tc>
          <w:tcPr>
            <w:tcW w:w="1170" w:type="dxa"/>
            <w:vAlign w:val="bottom"/>
          </w:tcPr>
          <w:p w:rsidR="00893791" w:rsidRPr="00755EA2" w:rsidRDefault="00893791" w:rsidP="00E23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641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963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73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9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16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118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22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461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29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685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938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78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05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65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555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359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417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241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509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294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481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835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92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056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127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388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811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99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635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626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33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532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31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78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143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399</w:t>
            </w:r>
          </w:p>
        </w:tc>
      </w:tr>
      <w:tr w:rsidR="00755EA2" w:rsidRPr="00755EA2" w:rsidTr="00E23B77">
        <w:tc>
          <w:tcPr>
            <w:tcW w:w="738" w:type="dxa"/>
            <w:vMerge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437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982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969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28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887</w:t>
            </w:r>
          </w:p>
        </w:tc>
        <w:tc>
          <w:tcPr>
            <w:tcW w:w="1170" w:type="dxa"/>
            <w:vAlign w:val="bottom"/>
          </w:tcPr>
          <w:p w:rsidR="00C9685E" w:rsidRPr="00755EA2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798</w:t>
            </w:r>
          </w:p>
        </w:tc>
        <w:tc>
          <w:tcPr>
            <w:tcW w:w="1170" w:type="dxa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755EA2" w:rsidRPr="00755EA2" w:rsidTr="00E23B77">
        <w:tc>
          <w:tcPr>
            <w:tcW w:w="738" w:type="dxa"/>
            <w:vMerge w:val="restart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755EA2" w:rsidRPr="00755EA2" w:rsidRDefault="00755EA2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48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312</w:t>
            </w:r>
          </w:p>
        </w:tc>
        <w:tc>
          <w:tcPr>
            <w:tcW w:w="1170" w:type="dxa"/>
            <w:vAlign w:val="bottom"/>
          </w:tcPr>
          <w:p w:rsidR="00755EA2" w:rsidRPr="00755EA2" w:rsidRDefault="00755EA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274</w:t>
            </w:r>
          </w:p>
        </w:tc>
        <w:tc>
          <w:tcPr>
            <w:tcW w:w="1170" w:type="dxa"/>
            <w:vMerge w:val="restart"/>
          </w:tcPr>
          <w:p w:rsidR="00755EA2" w:rsidRPr="00755EA2" w:rsidRDefault="00755EA2" w:rsidP="00E23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55EA2" w:rsidRPr="00755EA2" w:rsidRDefault="00755EA2" w:rsidP="00E23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canned</w:t>
            </w:r>
          </w:p>
        </w:tc>
        <w:tc>
          <w:tcPr>
            <w:tcW w:w="3510" w:type="dxa"/>
            <w:gridSpan w:val="3"/>
            <w:vMerge w:val="restart"/>
          </w:tcPr>
          <w:p w:rsidR="00755EA2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591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47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949</w:t>
            </w:r>
          </w:p>
        </w:tc>
        <w:tc>
          <w:tcPr>
            <w:tcW w:w="1170" w:type="dxa"/>
            <w:vMerge/>
            <w:vAlign w:val="bottom"/>
          </w:tcPr>
          <w:p w:rsidR="00893791" w:rsidRPr="00755EA2" w:rsidRDefault="008937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791" w:rsidRPr="00755EA2" w:rsidTr="00E23B77">
        <w:tc>
          <w:tcPr>
            <w:tcW w:w="738" w:type="dxa"/>
            <w:vMerge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93791" w:rsidRPr="00755EA2" w:rsidRDefault="00893791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134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931</w:t>
            </w:r>
          </w:p>
        </w:tc>
        <w:tc>
          <w:tcPr>
            <w:tcW w:w="1170" w:type="dxa"/>
            <w:vAlign w:val="bottom"/>
          </w:tcPr>
          <w:p w:rsidR="00893791" w:rsidRPr="00755EA2" w:rsidRDefault="008937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972</w:t>
            </w:r>
          </w:p>
        </w:tc>
        <w:tc>
          <w:tcPr>
            <w:tcW w:w="1170" w:type="dxa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vMerge/>
          </w:tcPr>
          <w:p w:rsidR="00893791" w:rsidRPr="00755EA2" w:rsidRDefault="00893791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85E" w:rsidRPr="00755EA2" w:rsidTr="00E23B77">
        <w:tc>
          <w:tcPr>
            <w:tcW w:w="738" w:type="dxa"/>
            <w:vMerge w:val="restart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C9685E" w:rsidRPr="00755EA2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</w:tcPr>
          <w:p w:rsidR="00C9685E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170" w:type="dxa"/>
          </w:tcPr>
          <w:p w:rsidR="00C9685E" w:rsidRPr="00755EA2" w:rsidRDefault="00755EA2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3510" w:type="dxa"/>
            <w:gridSpan w:val="3"/>
            <w:vMerge w:val="restart"/>
          </w:tcPr>
          <w:p w:rsidR="00C9685E" w:rsidRPr="00755EA2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0E3" w:rsidRPr="00755EA2" w:rsidTr="00E23B77">
        <w:tc>
          <w:tcPr>
            <w:tcW w:w="738" w:type="dxa"/>
            <w:vMerge/>
          </w:tcPr>
          <w:p w:rsidR="005670E3" w:rsidRPr="00755EA2" w:rsidRDefault="005670E3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670E3" w:rsidRPr="00755EA2" w:rsidRDefault="005670E3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55EA2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872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472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157</w:t>
            </w:r>
          </w:p>
        </w:tc>
        <w:tc>
          <w:tcPr>
            <w:tcW w:w="1170" w:type="dxa"/>
            <w:vAlign w:val="bottom"/>
          </w:tcPr>
          <w:p w:rsidR="005670E3" w:rsidRPr="00755EA2" w:rsidRDefault="005670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22</w:t>
            </w:r>
          </w:p>
        </w:tc>
        <w:tc>
          <w:tcPr>
            <w:tcW w:w="3510" w:type="dxa"/>
            <w:gridSpan w:val="3"/>
            <w:vMerge/>
          </w:tcPr>
          <w:p w:rsidR="005670E3" w:rsidRPr="00755EA2" w:rsidRDefault="005670E3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85E" w:rsidRPr="008E1086" w:rsidTr="00E23B77">
        <w:tc>
          <w:tcPr>
            <w:tcW w:w="738" w:type="dxa"/>
            <w:vMerge/>
          </w:tcPr>
          <w:p w:rsidR="00C9685E" w:rsidRPr="008E1086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9685E" w:rsidRPr="008E1086" w:rsidRDefault="00C9685E" w:rsidP="00755EA2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C9685E" w:rsidRPr="008E1086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443</w:t>
            </w:r>
          </w:p>
        </w:tc>
        <w:tc>
          <w:tcPr>
            <w:tcW w:w="1170" w:type="dxa"/>
            <w:vAlign w:val="bottom"/>
          </w:tcPr>
          <w:p w:rsidR="00C9685E" w:rsidRPr="008E1086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332</w:t>
            </w:r>
          </w:p>
        </w:tc>
        <w:tc>
          <w:tcPr>
            <w:tcW w:w="1170" w:type="dxa"/>
            <w:vAlign w:val="bottom"/>
          </w:tcPr>
          <w:p w:rsidR="00C9685E" w:rsidRPr="008E1086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676</w:t>
            </w:r>
          </w:p>
        </w:tc>
        <w:tc>
          <w:tcPr>
            <w:tcW w:w="1170" w:type="dxa"/>
            <w:vAlign w:val="bottom"/>
          </w:tcPr>
          <w:p w:rsidR="00C9685E" w:rsidRPr="008E1086" w:rsidRDefault="00C968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007</w:t>
            </w:r>
          </w:p>
        </w:tc>
        <w:tc>
          <w:tcPr>
            <w:tcW w:w="3510" w:type="dxa"/>
            <w:gridSpan w:val="3"/>
            <w:vMerge/>
          </w:tcPr>
          <w:p w:rsidR="00C9685E" w:rsidRPr="008E1086" w:rsidRDefault="00C9685E" w:rsidP="00007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086" w:rsidRPr="008E1086" w:rsidTr="0039213E">
        <w:tc>
          <w:tcPr>
            <w:tcW w:w="738" w:type="dxa"/>
            <w:vMerge w:val="restart"/>
          </w:tcPr>
          <w:p w:rsidR="008E1086" w:rsidRPr="008E1086" w:rsidRDefault="008E1086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E1086" w:rsidRPr="008E1086" w:rsidRDefault="008E1086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b/>
                <w:sz w:val="24"/>
                <w:szCs w:val="24"/>
              </w:rPr>
              <w:t>Avg.</w:t>
            </w:r>
          </w:p>
        </w:tc>
        <w:tc>
          <w:tcPr>
            <w:tcW w:w="1440" w:type="dxa"/>
          </w:tcPr>
          <w:p w:rsidR="008E1086" w:rsidRPr="008E1086" w:rsidRDefault="008E1086" w:rsidP="00E23B77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81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392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994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32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724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793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857</w:t>
            </w:r>
          </w:p>
        </w:tc>
      </w:tr>
      <w:tr w:rsidR="00181820" w:rsidRPr="008E1086" w:rsidTr="0073352A">
        <w:tc>
          <w:tcPr>
            <w:tcW w:w="738" w:type="dxa"/>
            <w:vMerge/>
          </w:tcPr>
          <w:p w:rsidR="00181820" w:rsidRPr="008E1086" w:rsidRDefault="00181820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81820" w:rsidRPr="008E1086" w:rsidRDefault="00181820" w:rsidP="00E23B77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731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093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075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179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933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465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647</w:t>
            </w:r>
          </w:p>
        </w:tc>
      </w:tr>
      <w:tr w:rsidR="005C15A6" w:rsidRPr="008E1086" w:rsidTr="00AB486A">
        <w:tc>
          <w:tcPr>
            <w:tcW w:w="738" w:type="dxa"/>
            <w:vMerge/>
          </w:tcPr>
          <w:p w:rsidR="005C15A6" w:rsidRPr="008E1086" w:rsidRDefault="005C15A6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C15A6" w:rsidRPr="008E1086" w:rsidRDefault="005C15A6" w:rsidP="00E23B77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621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397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431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233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018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34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772</w:t>
            </w:r>
          </w:p>
        </w:tc>
      </w:tr>
      <w:tr w:rsidR="008E1086" w:rsidRPr="008E1086" w:rsidTr="00881CCD">
        <w:tc>
          <w:tcPr>
            <w:tcW w:w="738" w:type="dxa"/>
            <w:vMerge w:val="restart"/>
          </w:tcPr>
          <w:p w:rsidR="008E1086" w:rsidRPr="008E1086" w:rsidRDefault="008E1086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E1086" w:rsidRPr="008E1086" w:rsidRDefault="00B25FC4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440" w:type="dxa"/>
          </w:tcPr>
          <w:p w:rsidR="008E1086" w:rsidRPr="008E1086" w:rsidRDefault="008E1086" w:rsidP="00E23B77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proofErr w:type="spellStart"/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Ipsi</w:t>
            </w:r>
            <w:proofErr w:type="spellEnd"/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ST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34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534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32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042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705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209</w:t>
            </w:r>
          </w:p>
        </w:tc>
        <w:tc>
          <w:tcPr>
            <w:tcW w:w="1170" w:type="dxa"/>
            <w:vAlign w:val="bottom"/>
          </w:tcPr>
          <w:p w:rsidR="008E1086" w:rsidRPr="008E1086" w:rsidRDefault="008E10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88</w:t>
            </w:r>
          </w:p>
        </w:tc>
      </w:tr>
      <w:tr w:rsidR="00181820" w:rsidRPr="008E1086" w:rsidTr="007E6BFC">
        <w:tc>
          <w:tcPr>
            <w:tcW w:w="738" w:type="dxa"/>
            <w:vMerge/>
          </w:tcPr>
          <w:p w:rsidR="00181820" w:rsidRPr="008E1086" w:rsidRDefault="00181820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81820" w:rsidRPr="008E1086" w:rsidRDefault="00181820" w:rsidP="00E23B77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Contra CST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58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24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116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201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21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92</w:t>
            </w:r>
          </w:p>
        </w:tc>
        <w:tc>
          <w:tcPr>
            <w:tcW w:w="1170" w:type="dxa"/>
            <w:vAlign w:val="bottom"/>
          </w:tcPr>
          <w:p w:rsidR="00181820" w:rsidRPr="008E1086" w:rsidRDefault="001818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78</w:t>
            </w:r>
          </w:p>
        </w:tc>
      </w:tr>
      <w:tr w:rsidR="005C15A6" w:rsidRPr="008E1086" w:rsidTr="00357AB4">
        <w:tc>
          <w:tcPr>
            <w:tcW w:w="738" w:type="dxa"/>
            <w:vMerge/>
          </w:tcPr>
          <w:p w:rsidR="005C15A6" w:rsidRPr="008E1086" w:rsidRDefault="005C15A6" w:rsidP="00E23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C15A6" w:rsidRPr="008E1086" w:rsidRDefault="005C15A6" w:rsidP="00E23B77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E1086">
              <w:rPr>
                <w:rFonts w:ascii="Times New Roman" w:hAnsi="Times New Roman" w:cs="Times New Roman"/>
                <w:b/>
                <w:sz w:val="23"/>
                <w:szCs w:val="23"/>
              </w:rPr>
              <w:t>Trans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38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37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374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526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409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77</w:t>
            </w:r>
          </w:p>
        </w:tc>
        <w:tc>
          <w:tcPr>
            <w:tcW w:w="1170" w:type="dxa"/>
            <w:vAlign w:val="bottom"/>
          </w:tcPr>
          <w:p w:rsidR="005C15A6" w:rsidRPr="008E1086" w:rsidRDefault="005C15A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155</w:t>
            </w:r>
          </w:p>
        </w:tc>
      </w:tr>
    </w:tbl>
    <w:p w:rsidR="007849CB" w:rsidRPr="008E1086" w:rsidRDefault="007849CB" w:rsidP="003A4E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849CB" w:rsidRPr="008E1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E41"/>
    <w:rsid w:val="00007B9D"/>
    <w:rsid w:val="00181820"/>
    <w:rsid w:val="00396161"/>
    <w:rsid w:val="003A4E41"/>
    <w:rsid w:val="003B04B9"/>
    <w:rsid w:val="004247DC"/>
    <w:rsid w:val="00522D01"/>
    <w:rsid w:val="005670E3"/>
    <w:rsid w:val="005901F2"/>
    <w:rsid w:val="005925A8"/>
    <w:rsid w:val="005C15A6"/>
    <w:rsid w:val="005D037C"/>
    <w:rsid w:val="005E7B6E"/>
    <w:rsid w:val="00755EA2"/>
    <w:rsid w:val="007849CB"/>
    <w:rsid w:val="00811FBB"/>
    <w:rsid w:val="00893791"/>
    <w:rsid w:val="008C5FD1"/>
    <w:rsid w:val="008E1086"/>
    <w:rsid w:val="00A4007A"/>
    <w:rsid w:val="00B10012"/>
    <w:rsid w:val="00B25FC4"/>
    <w:rsid w:val="00BA1B15"/>
    <w:rsid w:val="00C9685E"/>
    <w:rsid w:val="00CD6A6E"/>
    <w:rsid w:val="00CE4BE9"/>
    <w:rsid w:val="00E23B77"/>
    <w:rsid w:val="00EE4D9B"/>
    <w:rsid w:val="00FB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DC2966FF-21EB-4CDC-84D4-ACEE330FDB77}"/>
</file>

<file path=customXml/itemProps2.xml><?xml version="1.0" encoding="utf-8"?>
<ds:datastoreItem xmlns:ds="http://schemas.openxmlformats.org/officeDocument/2006/customXml" ds:itemID="{AE5DC5BF-FACA-42E7-AA5D-38F9AA3C4959}"/>
</file>

<file path=customXml/itemProps3.xml><?xml version="1.0" encoding="utf-8"?>
<ds:datastoreItem xmlns:ds="http://schemas.openxmlformats.org/officeDocument/2006/customXml" ds:itemID="{2E91B21C-9EC2-4721-B1BE-1F40184879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Brittany</dc:creator>
  <cp:lastModifiedBy>Veena A. Nair</cp:lastModifiedBy>
  <cp:revision>3</cp:revision>
  <dcterms:created xsi:type="dcterms:W3CDTF">2016-08-05T16:29:00Z</dcterms:created>
  <dcterms:modified xsi:type="dcterms:W3CDTF">2016-08-1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